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 4. Data extraction of General information.</w:t>
      </w:r>
    </w:p>
    <w:p w:rsidR="00000000" w:rsidDel="00000000" w:rsidP="00000000" w:rsidRDefault="00000000" w:rsidRPr="00000000" w14:paraId="0000000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765.0" w:type="dxa"/>
        <w:jc w:val="left"/>
        <w:tblInd w:w="-340.0" w:type="dxa"/>
        <w:tblLayout w:type="fixed"/>
        <w:tblLook w:val="0400"/>
      </w:tblPr>
      <w:tblGrid>
        <w:gridCol w:w="840"/>
        <w:gridCol w:w="885"/>
        <w:gridCol w:w="735"/>
        <w:gridCol w:w="1020"/>
        <w:gridCol w:w="850"/>
        <w:gridCol w:w="865"/>
        <w:gridCol w:w="511"/>
        <w:gridCol w:w="978"/>
        <w:gridCol w:w="1650"/>
        <w:gridCol w:w="1612"/>
        <w:gridCol w:w="2126"/>
        <w:gridCol w:w="1035"/>
        <w:gridCol w:w="949"/>
        <w:gridCol w:w="709"/>
        <w:tblGridChange w:id="0">
          <w:tblGrid>
            <w:gridCol w:w="840"/>
            <w:gridCol w:w="885"/>
            <w:gridCol w:w="735"/>
            <w:gridCol w:w="1020"/>
            <w:gridCol w:w="850"/>
            <w:gridCol w:w="865"/>
            <w:gridCol w:w="511"/>
            <w:gridCol w:w="978"/>
            <w:gridCol w:w="1650"/>
            <w:gridCol w:w="1612"/>
            <w:gridCol w:w="2126"/>
            <w:gridCol w:w="1035"/>
            <w:gridCol w:w="949"/>
            <w:gridCol w:w="709"/>
          </w:tblGrid>
        </w:tblGridChange>
      </w:tblGrid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uthor</w:t>
              <w:br w:type="textWrapping"/>
              <w:t xml:space="preserve">(ref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untry, 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Hospi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ublication d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eriod of inclu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tudy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ample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ollow-up (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tudy popu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tudy group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ean/median age, in study groups (y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ales (%), in study group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ritically ill patients: 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O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ngus</w:t>
              <w:br w:type="textWrapping"/>
              <w:t xml:space="preserve">REMAP-CAP</w:t>
            </w:r>
          </w:p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34</w:t>
            </w:r>
          </w:p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ple countries in Europe, USA, Australia, New Zealand, Canada,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p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ptember 2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rch 2020 – June 17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andomized, Embedded, Multifactoria, adaptive Platform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ults &gt; 18 years admitted to ICU for provision of respiratory or cardiovascular organ support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xed 7 day course   (50-100 mg Hydrocortisone every 6 hours) </w:t>
            </w:r>
          </w:p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ersus </w:t>
            </w:r>
          </w:p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hock-dependent dose (50 mg Hydrocortisone every 6 hours when shock was clinically evident)</w:t>
            </w:r>
          </w:p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ersus </w:t>
            </w:r>
          </w:p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steroid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xed 7 days:</w:t>
            </w:r>
          </w:p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an 60,4</w:t>
            </w:r>
          </w:p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hock</w:t>
            </w:r>
          </w:p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an 59,5</w:t>
            </w:r>
          </w:p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steroids</w:t>
            </w:r>
          </w:p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9,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xed 7 days: 61%</w:t>
            </w:r>
          </w:p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hock: 57%</w:t>
            </w:r>
          </w:p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steroids: 71 %</w:t>
            </w:r>
          </w:p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CT, NA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Bani Sadr</w:t>
            </w:r>
          </w:p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ims Fr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iversity hospital of Rei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uly 4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rch 3 – April 14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hort before/after-study</w:t>
            </w:r>
          </w:p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steroids were</w:t>
            </w:r>
          </w:p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ere widely used after 27 March</w:t>
            </w:r>
          </w:p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udy design compares period ‘before’ March 27 and ‘after’ </w:t>
            </w:r>
          </w:p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til death, until ICU admission or death.</w:t>
            </w:r>
          </w:p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16 day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ult patients admitted at the hospital for CoV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efore: regular care</w:t>
            </w:r>
          </w:p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fter: prednisone 1 mg/kg or Methylprednisolone equivalent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efore: 70.1</w:t>
            </w:r>
          </w:p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fter: 71,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efore 54% </w:t>
              <w:br w:type="textWrapping"/>
              <w:t xml:space="preserve">After 51,7%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efore 34 %</w:t>
            </w:r>
          </w:p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fter 23,6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ao et al.</w:t>
            </w:r>
          </w:p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80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Wuh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Zhongnan 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April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January to 1 February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observa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ollowed up until dischar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ized COVID-19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urvivors (17) versus  survivors (8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4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2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ransfer to ICU: 17.6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en Zu Zu </w:t>
            </w:r>
          </w:p>
          <w:p w:rsidR="00000000" w:rsidDel="00000000" w:rsidP="00000000" w:rsidRDefault="00000000" w:rsidRPr="00000000" w14:paraId="00000060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Guangzho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uanzhou Eighth people’s 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une 26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anuary 20 – March 15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til discharge (longest before discharge was 45 day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ymptomatic COVID-19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group divi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 49 (34-6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45.3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.5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hroboczek et al. </w:t>
            </w:r>
          </w:p>
          <w:p w:rsidR="00000000" w:rsidDel="00000000" w:rsidP="00000000" w:rsidRDefault="00000000" w:rsidRPr="00000000" w14:paraId="0000006F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r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entre Hospitalier Alpes Lém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6 June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 March to 9 April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observa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ized COVID-19 patients requiring more than 3L of oxyge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 21 non-steroid 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Dequin</w:t>
            </w:r>
          </w:p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(CAPE COVID)</w:t>
            </w:r>
          </w:p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Calibri" w:cs="Calibri" w:eastAsia="Calibri" w:hAnsi="Calibri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Fr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cent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ptember 2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rch 7, 2020- June1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andomized controlled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ult patients admitted to the ICU with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spiratory failur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  <w:rtl w:val="0"/>
              </w:rPr>
              <w:t xml:space="preserve">One of 4 severity</w:t>
            </w:r>
          </w:p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  <w:rtl w:val="0"/>
              </w:rPr>
              <w:t xml:space="preserve">criteria had to be present: need formechanical ventilation with</w:t>
            </w:r>
          </w:p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  <w:rtl w:val="0"/>
              </w:rPr>
              <w:t xml:space="preserve">a positive end-expiratory pressure (PEEP) of 5 cm H20 ormore;</w:t>
            </w:r>
          </w:p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  <w:rtl w:val="0"/>
              </w:rPr>
              <w:t xml:space="preserve">a ratio of PaO2 to fraction of inspired oxygen (FIo2) less than</w:t>
            </w:r>
          </w:p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  <w:rtl w:val="0"/>
              </w:rPr>
              <w:t xml:space="preserve">300 on high-flow oxygen therapy with an FIO2 value of at least</w:t>
            </w:r>
          </w:p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  <w:rtl w:val="0"/>
              </w:rPr>
              <w:t xml:space="preserve">50%; for patients receiving oxygen through a reservoir mask,</w:t>
            </w:r>
          </w:p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  <w:rtl w:val="0"/>
              </w:rPr>
              <w:t xml:space="preserve">a PaO2:FIO2 ratio less than 300, estimated using prespecified</w:t>
            </w:r>
          </w:p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Calibri" w:cs="Calibri" w:eastAsia="Calibri" w:hAnsi="Calibri"/>
                <w:sz w:val="8"/>
                <w:szCs w:val="8"/>
              </w:rPr>
            </w:pPr>
            <w:r w:rsidDel="00000000" w:rsidR="00000000" w:rsidRPr="00000000">
              <w:rPr>
                <w:rFonts w:ascii="Roboto" w:cs="Roboto" w:eastAsia="Roboto" w:hAnsi="Roboto"/>
                <w:color w:val="3c4043"/>
                <w:sz w:val="11"/>
                <w:szCs w:val="11"/>
                <w:highlight w:val="white"/>
                <w:rtl w:val="0"/>
              </w:rPr>
              <w:t xml:space="preserve">charts; or a Pulmonary Severity Index18 greater than 130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ydrocortisone versus </w:t>
            </w:r>
          </w:p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lacebo.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s 63.1</w:t>
            </w:r>
          </w:p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lacebo 66.3</w:t>
            </w:r>
          </w:p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s: 71%</w:t>
            </w:r>
          </w:p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lacebo: 68,5 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CT, na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Fadel et al. </w:t>
            </w:r>
          </w:p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Calibri" w:cs="Calibri" w:eastAsia="Calibri" w:hAnsi="Calibri"/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sz w:val="18"/>
                <w:szCs w:val="18"/>
                <w:rtl w:val="0"/>
              </w:rPr>
              <w:t xml:space="preserve">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Calibri" w:cs="Calibri" w:eastAsia="Calibri" w:hAnsi="Calibri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USA, Michig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ve hospitals in southeast and south-central Michig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9 May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 March to 27 March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Quasi-experimen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≥14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ult hospitalized patients with confirmed moderate to severe (based on qSOFA) 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andard of Care (81) versus</w:t>
            </w:r>
          </w:p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arly steroid group (13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andard of care 64, </w:t>
            </w:r>
          </w:p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arly steroid 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andard of care 50.6%</w:t>
            </w:r>
          </w:p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arly steroid 51.5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mitted to intensive care unit:  26.8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ang Mei Yang</w:t>
            </w:r>
          </w:p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Anhu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vincial 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April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2 January to 1 March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observa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til viral cleara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ized COVID-19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 sever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with steroid (9) versus </w:t>
            </w:r>
          </w:p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 severe without steroid (46).</w:t>
            </w:r>
          </w:p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vere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with steroid (16) versus</w:t>
            </w:r>
          </w:p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without steroid (7)</w:t>
            </w:r>
          </w:p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patient median SOFA-score of 2 at first day of admis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 severe with steroids mean age 40.2</w:t>
            </w:r>
          </w:p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 severe without steroids mean age 39.9</w:t>
            </w:r>
          </w:p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with steroids mean age 60.6</w:t>
            </w:r>
          </w:p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without steroids mean age 54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 severe with steroids 55.6%</w:t>
            </w:r>
          </w:p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 severe without steroids  47.8%</w:t>
            </w:r>
          </w:p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with steroids 75%</w:t>
            </w:r>
          </w:p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without steroids 71.4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: 29.5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eng Ling Bai</w:t>
            </w:r>
          </w:p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Wuhan, Shanghai,  Anhu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inyintan Hospital, Shanghai Public Health Clinical Center, Tongling People's 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 April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January to 15 February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observa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ized COVID-19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derate (352), severe (54), critical (70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derate (Fever, cough, and other</w:t>
            </w:r>
          </w:p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ymptoms)</w:t>
            </w:r>
          </w:p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(respiratory distress, SaO2 &lt;</w:t>
            </w:r>
          </w:p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&lt;93% or P/F &lt;300</w:t>
            </w:r>
          </w:p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m Hg)</w:t>
            </w:r>
          </w:p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ritical type (</w:t>
            </w:r>
          </w:p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chanical ventilation/shock occurs/organ dysfunction/</w:t>
            </w:r>
          </w:p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quiring ICU monitoring)</w:t>
            </w:r>
          </w:p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derate median 51</w:t>
            </w:r>
          </w:p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median 58</w:t>
            </w:r>
          </w:p>
          <w:p w:rsidR="00000000" w:rsidDel="00000000" w:rsidP="00000000" w:rsidRDefault="00000000" w:rsidRPr="00000000" w14:paraId="000000E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ritical median 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derate 54.0%</w:t>
            </w:r>
          </w:p>
          <w:p w:rsidR="00000000" w:rsidDel="00000000" w:rsidP="00000000" w:rsidRDefault="00000000" w:rsidRPr="00000000" w14:paraId="000000E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61.1% </w:t>
            </w:r>
          </w:p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ritical 68.6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: 9.5% </w:t>
            </w:r>
          </w:p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ritical: 14.7%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Fernandez Cruz et al.</w:t>
            </w:r>
          </w:p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ain, Madr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 Puerta de Hierro-Majadahon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2 June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 March to 7 April, 2020</w:t>
            </w:r>
          </w:p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observa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ult patients with COVID-19 pneumonia complicated with ARDS and/or an hyperinflammatory syndro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s (396) versus</w:t>
            </w:r>
          </w:p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trols (6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s mean 65.4, </w:t>
            </w:r>
          </w:p>
          <w:p w:rsidR="00000000" w:rsidDel="00000000" w:rsidP="00000000" w:rsidRDefault="00000000" w:rsidRPr="00000000" w14:paraId="000000F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trol mean 68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s 69.7, </w:t>
            </w:r>
          </w:p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trol 6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ARDS</w:t>
            </w:r>
          </w:p>
          <w:p w:rsidR="00000000" w:rsidDel="00000000" w:rsidP="00000000" w:rsidRDefault="00000000" w:rsidRPr="00000000" w14:paraId="000000F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s: 7.1</w:t>
            </w:r>
          </w:p>
          <w:p w:rsidR="00000000" w:rsidDel="00000000" w:rsidP="00000000" w:rsidRDefault="00000000" w:rsidRPr="00000000" w14:paraId="000000F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trols: 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azaruzzo</w:t>
            </w:r>
          </w:p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tal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 group San Donato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une 17, 202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 admit-</w:t>
            </w:r>
          </w:p>
          <w:p w:rsidR="00000000" w:rsidDel="00000000" w:rsidP="00000000" w:rsidRDefault="00000000" w:rsidRPr="00000000" w14:paraId="0000010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d to hospital for SARS-CoV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ized patients with</w:t>
            </w:r>
          </w:p>
          <w:p w:rsidR="00000000" w:rsidDel="00000000" w:rsidP="00000000" w:rsidRDefault="00000000" w:rsidRPr="00000000" w14:paraId="0000010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s versus without steroid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8.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%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7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Gong Guan Jin </w:t>
            </w:r>
          </w:p>
          <w:p w:rsidR="00000000" w:rsidDel="00000000" w:rsidP="00000000" w:rsidRDefault="00000000" w:rsidRPr="00000000" w14:paraId="0000010F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Hube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Yi Chang Central People's 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2 May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 January to 20 February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observa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ized COVID-19 patients under 50 years ol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 (18) versus non-steroid (1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s 38.22, </w:t>
            </w:r>
          </w:p>
          <w:p w:rsidR="00000000" w:rsidDel="00000000" w:rsidP="00000000" w:rsidRDefault="00000000" w:rsidRPr="00000000" w14:paraId="0000011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teroids  33.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s 61.1, </w:t>
            </w:r>
          </w:p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teroids 68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7.1% severe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Huang Song Xu</w:t>
            </w:r>
          </w:p>
          <w:p w:rsidR="00000000" w:rsidDel="00000000" w:rsidP="00000000" w:rsidRDefault="00000000" w:rsidRPr="00000000" w14:paraId="00000120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Beij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ese PLA General 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ugust 1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 January – 10 March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  <w:br w:type="textWrapping"/>
              <w:br w:type="textWrapping"/>
              <w:t xml:space="preserve">Maximum days follow-up was 29 days.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COVID-19 patient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gh dose methylprednisolone versus  low dose 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47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3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Horby et al</w:t>
            </w:r>
          </w:p>
          <w:p w:rsidR="00000000" w:rsidDel="00000000" w:rsidP="00000000" w:rsidRDefault="00000000" w:rsidRPr="00000000" w14:paraId="0000012F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ited Kingdo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79 NHS hospit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2 June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9 March to 8 June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andomized controlled tri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4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8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ized COVID-19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 (2104) versus usual care (43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s 66.9, </w:t>
            </w:r>
          </w:p>
          <w:p w:rsidR="00000000" w:rsidDel="00000000" w:rsidP="00000000" w:rsidRDefault="00000000" w:rsidRPr="00000000" w14:paraId="0000013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sual care 65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 s 64 %, </w:t>
            </w:r>
          </w:p>
          <w:p w:rsidR="00000000" w:rsidDel="00000000" w:rsidP="00000000" w:rsidRDefault="00000000" w:rsidRPr="00000000" w14:paraId="0000013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sual care 64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nvasive mechanical ventilation 15.6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A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Hu wang hu</w:t>
            </w:r>
          </w:p>
          <w:p w:rsidR="00000000" w:rsidDel="00000000" w:rsidP="00000000" w:rsidRDefault="00000000" w:rsidRPr="00000000" w14:paraId="00000140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Wuh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uhan pulmonary 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uly 11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anuary 14 – February 9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til March 14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VID-19 pneumonia admitted to the</w:t>
            </w:r>
          </w:p>
          <w:p w:rsidR="00000000" w:rsidDel="00000000" w:rsidP="00000000" w:rsidRDefault="00000000" w:rsidRPr="00000000" w14:paraId="00000149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cocorticoid therapy versus non-glucocorticoid therap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cocorticoid group median age = 54 </w:t>
            </w:r>
          </w:p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glucocorticoid group</w:t>
            </w:r>
          </w:p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age = 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cocorticoid group 47.2%</w:t>
            </w:r>
          </w:p>
          <w:p w:rsidR="00000000" w:rsidDel="00000000" w:rsidP="00000000" w:rsidRDefault="00000000" w:rsidRPr="00000000" w14:paraId="0000014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glucocorticoid group 46.7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%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2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Huang Yang Sang</w:t>
            </w:r>
          </w:p>
          <w:p w:rsidR="00000000" w:rsidDel="00000000" w:rsidP="00000000" w:rsidRDefault="00000000" w:rsidRPr="00000000" w14:paraId="00000153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Jiangsu provenc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 hospital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y 26, 202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anuary 24 – April 20 202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til April 2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cases of covi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linical characteristics in the improvement and deteri-</w:t>
            </w:r>
          </w:p>
          <w:p w:rsidR="00000000" w:rsidDel="00000000" w:rsidP="00000000" w:rsidRDefault="00000000" w:rsidRPr="00000000" w14:paraId="0000015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ration subgroups.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8.3%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.3%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6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2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Jeronimo</w:t>
            </w:r>
          </w:p>
          <w:p w:rsidR="00000000" w:rsidDel="00000000" w:rsidP="00000000" w:rsidRDefault="00000000" w:rsidRPr="00000000" w14:paraId="00000163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razil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ertairy care facility Mana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pril 18 – June 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ischarge or deat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linical and/or radiological suspicion of 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(MP) versus placeb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P mean age 54 </w:t>
            </w:r>
          </w:p>
          <w:p w:rsidR="00000000" w:rsidDel="00000000" w:rsidP="00000000" w:rsidRDefault="00000000" w:rsidRPr="00000000" w14:paraId="0000016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lacebo mean age 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P 64.9%</w:t>
            </w:r>
          </w:p>
          <w:p w:rsidR="00000000" w:rsidDel="00000000" w:rsidP="00000000" w:rsidRDefault="00000000" w:rsidRPr="00000000" w14:paraId="0000017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lacebo 64.3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CT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Keller </w:t>
            </w:r>
          </w:p>
          <w:p w:rsidR="00000000" w:rsidDel="00000000" w:rsidP="00000000" w:rsidRDefault="00000000" w:rsidRPr="00000000" w14:paraId="00000174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SA , New Yor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ontefiore Medical Cen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uly 22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rch 11 – April 13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8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til death or discharge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 admitted with a positive COVID-19 who either died or</w:t>
            </w:r>
          </w:p>
          <w:p w:rsidR="00000000" w:rsidDel="00000000" w:rsidP="00000000" w:rsidRDefault="00000000" w:rsidRPr="00000000" w14:paraId="0000017D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ad been discharged from the hospital.</w:t>
            </w:r>
          </w:p>
          <w:p w:rsidR="00000000" w:rsidDel="00000000" w:rsidP="00000000" w:rsidRDefault="00000000" w:rsidRPr="00000000" w14:paraId="0000017E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arly glucocorticoids versus no glucocorticoi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arly glucocorticoids 61.7</w:t>
            </w:r>
          </w:p>
          <w:p w:rsidR="00000000" w:rsidDel="00000000" w:rsidP="00000000" w:rsidRDefault="00000000" w:rsidRPr="00000000" w14:paraId="0000018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glucocorticoids 62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arly glucocorticoids 50.7%</w:t>
            </w:r>
          </w:p>
          <w:p w:rsidR="00000000" w:rsidDel="00000000" w:rsidP="00000000" w:rsidRDefault="00000000" w:rsidRPr="00000000" w14:paraId="0000018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glucocorticoids 53.7%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 Hu Song</w:t>
            </w:r>
          </w:p>
          <w:p w:rsidR="00000000" w:rsidDel="00000000" w:rsidP="00000000" w:rsidRDefault="00000000" w:rsidRPr="00000000" w14:paraId="00000187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rst College of Clinical Medicine Science, China Three</w:t>
            </w:r>
          </w:p>
          <w:p w:rsidR="00000000" w:rsidDel="00000000" w:rsidP="00000000" w:rsidRDefault="00000000" w:rsidRPr="00000000" w14:paraId="0000018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orges University, Yichang,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 with 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igh dose methylprednisolone versus low dose methylprednisolo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data availab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data availab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 Li Yin</w:t>
            </w:r>
          </w:p>
          <w:p w:rsidR="00000000" w:rsidDel="00000000" w:rsidP="00000000" w:rsidRDefault="00000000" w:rsidRPr="00000000" w14:paraId="00000197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7   </w:t>
            </w:r>
          </w:p>
          <w:p w:rsidR="00000000" w:rsidDel="00000000" w:rsidP="00000000" w:rsidRDefault="00000000" w:rsidRPr="00000000" w14:paraId="00000198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9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A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Shangha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hanghai Public Health Clinical Center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uly 7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 January – 10 June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til July 6, 2020</w:t>
            </w:r>
          </w:p>
          <w:p w:rsidR="00000000" w:rsidDel="00000000" w:rsidP="00000000" w:rsidRDefault="00000000" w:rsidRPr="00000000" w14:paraId="000001A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all patients had been dis-</w:t>
            </w:r>
          </w:p>
          <w:p w:rsidR="00000000" w:rsidDel="00000000" w:rsidP="00000000" w:rsidRDefault="00000000" w:rsidRPr="00000000" w14:paraId="000001A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arged or died during the hospitalization)</w:t>
            </w:r>
          </w:p>
          <w:p w:rsidR="00000000" w:rsidDel="00000000" w:rsidP="00000000" w:rsidRDefault="00000000" w:rsidRPr="00000000" w14:paraId="000001A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ult patient with non-severe 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steroid versus non-corticosteroid 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steroid 59 </w:t>
            </w:r>
          </w:p>
          <w:p w:rsidR="00000000" w:rsidDel="00000000" w:rsidP="00000000" w:rsidRDefault="00000000" w:rsidRPr="00000000" w14:paraId="000001A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corticosteroid 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steroid 60%</w:t>
            </w:r>
          </w:p>
          <w:p w:rsidR="00000000" w:rsidDel="00000000" w:rsidP="00000000" w:rsidRDefault="00000000" w:rsidRPr="00000000" w14:paraId="000001A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corticosteroid 53.6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 Zhou li</w:t>
            </w:r>
          </w:p>
          <w:p w:rsidR="00000000" w:rsidDel="00000000" w:rsidP="00000000" w:rsidRDefault="00000000" w:rsidRPr="00000000" w14:paraId="000001AF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Shangha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cent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ugust 5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anuary 20 – February 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 day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7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VID-19 patients showing marked radiographic progress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arly start group versus control 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arly start group mean age 57.6 </w:t>
            </w:r>
          </w:p>
          <w:p w:rsidR="00000000" w:rsidDel="00000000" w:rsidP="00000000" w:rsidRDefault="00000000" w:rsidRPr="00000000" w14:paraId="000001B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trol group mean age 59.0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arly start group 57.1%</w:t>
            </w:r>
          </w:p>
          <w:p w:rsidR="00000000" w:rsidDel="00000000" w:rsidP="00000000" w:rsidRDefault="00000000" w:rsidRPr="00000000" w14:paraId="000001B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trol 63.8%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ui Fang </w:t>
            </w:r>
          </w:p>
          <w:p w:rsidR="00000000" w:rsidDel="00000000" w:rsidP="00000000" w:rsidRDefault="00000000" w:rsidRPr="00000000" w14:paraId="000001C0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eng </w:t>
            </w:r>
          </w:p>
          <w:p w:rsidR="00000000" w:rsidDel="00000000" w:rsidP="00000000" w:rsidRDefault="00000000" w:rsidRPr="00000000" w14:paraId="000001C1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Hubei prove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ine tertiary hospitals in Hubei</w:t>
            </w:r>
          </w:p>
          <w:p w:rsidR="00000000" w:rsidDel="00000000" w:rsidP="00000000" w:rsidRDefault="00000000" w:rsidRPr="00000000" w14:paraId="000001C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rovi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y 5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cember 30, 2019 – January 24, 2020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 tested</w:t>
            </w:r>
          </w:p>
          <w:p w:rsidR="00000000" w:rsidDel="00000000" w:rsidP="00000000" w:rsidRDefault="00000000" w:rsidRPr="00000000" w14:paraId="000001C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ositive for the nucleic acids of this CoV were identified as confirmed cases and enrolled in the stud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linical characterist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4.5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.7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1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u Zheng Huang 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Zhuha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fth Affiliated Hospital of Sun Yat-sen Univers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9 May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2 January to 2 March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observa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secutive hospitalized COVID-19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evere with steroid (0), non-severe with non-steroid (75).</w:t>
            </w:r>
          </w:p>
          <w:p w:rsidR="00000000" w:rsidDel="00000000" w:rsidP="00000000" w:rsidRDefault="00000000" w:rsidRPr="00000000" w14:paraId="000001D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with steroid (15) versus severe with non-steroid (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evere mean age 44.0</w:t>
            </w:r>
          </w:p>
          <w:p w:rsidR="00000000" w:rsidDel="00000000" w:rsidP="00000000" w:rsidRDefault="00000000" w:rsidRPr="00000000" w14:paraId="000001D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mean age 56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evere 38.7%</w:t>
            </w:r>
          </w:p>
          <w:p w:rsidR="00000000" w:rsidDel="00000000" w:rsidP="00000000" w:rsidRDefault="00000000" w:rsidRPr="00000000" w14:paraId="000001D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57.7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5.7% severe and critical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2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iu Zhang Wu</w:t>
            </w:r>
          </w:p>
          <w:p w:rsidR="00000000" w:rsidDel="00000000" w:rsidP="00000000" w:rsidRDefault="00000000" w:rsidRPr="00000000" w14:paraId="000001E3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Wuh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uhan infectious disease 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uly 31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cember 29 – February 28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rch 2 </w:t>
            </w:r>
          </w:p>
          <w:p w:rsidR="00000000" w:rsidDel="00000000" w:rsidP="00000000" w:rsidRDefault="00000000" w:rsidRPr="00000000" w14:paraId="000001E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ndpoint in-hospitall deterioration and/or death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</w:t>
            </w:r>
          </w:p>
          <w:p w:rsidR="00000000" w:rsidDel="00000000" w:rsidP="00000000" w:rsidRDefault="00000000" w:rsidRPr="00000000" w14:paraId="000001E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ith at least two consecutive times of positive results</w:t>
            </w:r>
          </w:p>
          <w:p w:rsidR="00000000" w:rsidDel="00000000" w:rsidP="00000000" w:rsidRDefault="00000000" w:rsidRPr="00000000" w14:paraId="000001E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rom high-throughput sequencing or real-time reversetranscriptase polymerase chain reaction (RT-PCR) assay</w:t>
            </w:r>
          </w:p>
          <w:p w:rsidR="00000000" w:rsidDel="00000000" w:rsidP="00000000" w:rsidRDefault="00000000" w:rsidRPr="00000000" w14:paraId="000001F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of nasal and pharyngeal swab specimens were confirmed</w:t>
            </w:r>
          </w:p>
          <w:p w:rsidR="00000000" w:rsidDel="00000000" w:rsidP="00000000" w:rsidRDefault="00000000" w:rsidRPr="00000000" w14:paraId="000001F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ith 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steroids versus no corticosteroi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median age 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53.4%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.5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7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Lu Chen Wang </w:t>
            </w:r>
          </w:p>
          <w:p w:rsidR="00000000" w:rsidDel="00000000" w:rsidP="00000000" w:rsidRDefault="00000000" w:rsidRPr="00000000" w14:paraId="000001F8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Wuh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ongji 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9 May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5 January to 25 February, 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observational and case-control analy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  <w:p w:rsidR="00000000" w:rsidDel="00000000" w:rsidP="00000000" w:rsidRDefault="00000000" w:rsidRPr="00000000" w14:paraId="0000020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ized adult COVID-19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hort study:</w:t>
            </w:r>
          </w:p>
          <w:p w:rsidR="00000000" w:rsidDel="00000000" w:rsidP="00000000" w:rsidRDefault="00000000" w:rsidRPr="00000000" w14:paraId="0000020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 (151) versus non-steroid (93)</w:t>
            </w:r>
          </w:p>
          <w:p w:rsidR="00000000" w:rsidDel="00000000" w:rsidP="00000000" w:rsidRDefault="00000000" w:rsidRPr="00000000" w14:paraId="0000020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ase control: steroid (31) versus non-steroid (3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 64</w:t>
            </w:r>
          </w:p>
          <w:p w:rsidR="00000000" w:rsidDel="00000000" w:rsidP="00000000" w:rsidRDefault="00000000" w:rsidRPr="00000000" w14:paraId="0000020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 steroid 59</w:t>
            </w:r>
          </w:p>
          <w:p w:rsidR="00000000" w:rsidDel="00000000" w:rsidP="00000000" w:rsidRDefault="00000000" w:rsidRPr="00000000" w14:paraId="0000020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 55%</w:t>
            </w:r>
          </w:p>
          <w:p w:rsidR="00000000" w:rsidDel="00000000" w:rsidP="00000000" w:rsidRDefault="00000000" w:rsidRPr="00000000" w14:paraId="0000020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 steroid 48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were critically i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D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a Qi Deng</w:t>
            </w:r>
          </w:p>
          <w:p w:rsidR="00000000" w:rsidDel="00000000" w:rsidP="00000000" w:rsidRDefault="00000000" w:rsidRPr="00000000" w14:paraId="0000020E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cen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ugust 1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anaury – March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til discharge, max 40 day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and critical 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steroid versus non-corticostero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steroid 60 </w:t>
            </w:r>
          </w:p>
          <w:p w:rsidR="00000000" w:rsidDel="00000000" w:rsidP="00000000" w:rsidRDefault="00000000" w:rsidRPr="00000000" w14:paraId="0000021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 corticosteroid 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steroid 60%</w:t>
            </w:r>
          </w:p>
          <w:p w:rsidR="00000000" w:rsidDel="00000000" w:rsidP="00000000" w:rsidRDefault="00000000" w:rsidRPr="00000000" w14:paraId="0000021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% versus 6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E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a Zeng Zhan</w:t>
            </w:r>
          </w:p>
          <w:p w:rsidR="00000000" w:rsidDel="00000000" w:rsidP="00000000" w:rsidRDefault="00000000" w:rsidRPr="00000000" w14:paraId="0000021F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Hun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cent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ugust 12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anuary 23 – March 8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ximumfollow-up29 day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ymptomatic COVID-19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steroids versus no corticosteroids in severe and non-severe c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evere cortico+ 49.5</w:t>
            </w:r>
          </w:p>
          <w:p w:rsidR="00000000" w:rsidDel="00000000" w:rsidP="00000000" w:rsidRDefault="00000000" w:rsidRPr="00000000" w14:paraId="0000022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evere cortico- 41.0 </w:t>
            </w:r>
          </w:p>
          <w:p w:rsidR="00000000" w:rsidDel="00000000" w:rsidP="00000000" w:rsidRDefault="00000000" w:rsidRPr="00000000" w14:paraId="0000022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cortico+ 54.5</w:t>
            </w:r>
          </w:p>
          <w:p w:rsidR="00000000" w:rsidDel="00000000" w:rsidP="00000000" w:rsidRDefault="00000000" w:rsidRPr="00000000" w14:paraId="0000022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cortico - 64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evere cortico+ 53.1%</w:t>
            </w:r>
          </w:p>
          <w:p w:rsidR="00000000" w:rsidDel="00000000" w:rsidP="00000000" w:rsidRDefault="00000000" w:rsidRPr="00000000" w14:paraId="0000022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evere cortico- 48.0%</w:t>
            </w:r>
          </w:p>
          <w:p w:rsidR="00000000" w:rsidDel="00000000" w:rsidP="00000000" w:rsidRDefault="00000000" w:rsidRPr="00000000" w14:paraId="0000022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cortico+ 58.1%</w:t>
            </w:r>
          </w:p>
          <w:p w:rsidR="00000000" w:rsidDel="00000000" w:rsidP="00000000" w:rsidRDefault="00000000" w:rsidRPr="00000000" w14:paraId="0000023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cortico - 60.0%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3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3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ajmundar</w:t>
            </w:r>
          </w:p>
          <w:p w:rsidR="00000000" w:rsidDel="00000000" w:rsidP="00000000" w:rsidRDefault="00000000" w:rsidRPr="00000000" w14:paraId="00000234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SA, New York C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ropolitan Hospital Cen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ptember 9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rch 16 – April 30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til May 10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C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 admitted to the non-ICU wards with laboratory-confirmed COVID-19 pneumon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ith or without corticosteroi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steroid mean age 58.67 </w:t>
            </w:r>
          </w:p>
          <w:p w:rsidR="00000000" w:rsidDel="00000000" w:rsidP="00000000" w:rsidRDefault="00000000" w:rsidRPr="00000000" w14:paraId="0000023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ithout corticosteroids mean age 57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rticosteroid 86.67%</w:t>
            </w:r>
          </w:p>
          <w:p w:rsidR="00000000" w:rsidDel="00000000" w:rsidP="00000000" w:rsidRDefault="00000000" w:rsidRPr="00000000" w14:paraId="0000024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ithout corticosteroids 69.67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2.7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5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ikulska</w:t>
            </w:r>
          </w:p>
          <w:p w:rsidR="00000000" w:rsidDel="00000000" w:rsidP="00000000" w:rsidRDefault="00000000" w:rsidRPr="00000000" w14:paraId="00000246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taly, Genov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an Martino University 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ugust, 20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x. FU-days 56, median 49 day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ult patients with COVID-19 pneumonia, not intubated, not treated with remdesivir and not pregnant.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 treated with standard of care (SOC) versus SOC with tocilizumab and/or methylprednisolone after 3 days of hospitalization versus SOC with tocilizumab and/or methylprednisolone within 3 days from hospitaliz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7.5 versus 65.9 (methylprednisolone versus tocilizumab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1.1% versus 82.8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4.9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4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elson</w:t>
            </w:r>
          </w:p>
          <w:p w:rsidR="00000000" w:rsidDel="00000000" w:rsidP="00000000" w:rsidRDefault="00000000" w:rsidRPr="00000000" w14:paraId="00000255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SA, New York C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arge academic hospital and smaller community hospital New Yor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ugust 9, 2020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rch 1 - April 12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0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 with COVID-19 who required mechanical venti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 versus 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 median age 60 </w:t>
            </w:r>
          </w:p>
          <w:p w:rsidR="00000000" w:rsidDel="00000000" w:rsidP="00000000" w:rsidRDefault="00000000" w:rsidRPr="00000000" w14:paraId="0000026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trol group median age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yhylprednisolone 67% </w:t>
            </w:r>
          </w:p>
          <w:p w:rsidR="00000000" w:rsidDel="00000000" w:rsidP="00000000" w:rsidRDefault="00000000" w:rsidRPr="00000000" w14:paraId="0000026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trol group 70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5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odriquez-Bano</w:t>
            </w:r>
          </w:p>
          <w:p w:rsidR="00000000" w:rsidDel="00000000" w:rsidP="00000000" w:rsidRDefault="00000000" w:rsidRPr="00000000" w14:paraId="00000266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a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cent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ugust 9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ebruary 2 – March 31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dult patients from the COVID19Spain cohor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treatment versus intermediate high dose corticosteroids (IHDC) versus pulse dose corticosteroids(PDC) versus combination tocilizumab/corticosteroi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HDC median age 71 </w:t>
            </w:r>
          </w:p>
          <w:p w:rsidR="00000000" w:rsidDel="00000000" w:rsidP="00000000" w:rsidRDefault="00000000" w:rsidRPr="00000000" w14:paraId="0000027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DC median age 71</w:t>
            </w:r>
          </w:p>
          <w:p w:rsidR="00000000" w:rsidDel="00000000" w:rsidP="00000000" w:rsidRDefault="00000000" w:rsidRPr="00000000" w14:paraId="0000027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treatment median age 69 </w:t>
            </w:r>
          </w:p>
          <w:p w:rsidR="00000000" w:rsidDel="00000000" w:rsidP="00000000" w:rsidRDefault="00000000" w:rsidRPr="00000000" w14:paraId="0000027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mbination group median age 65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2% IHDC</w:t>
            </w:r>
          </w:p>
          <w:p w:rsidR="00000000" w:rsidDel="00000000" w:rsidP="00000000" w:rsidRDefault="00000000" w:rsidRPr="00000000" w14:paraId="0000027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3% PDC</w:t>
            </w:r>
          </w:p>
          <w:p w:rsidR="00000000" w:rsidDel="00000000" w:rsidP="00000000" w:rsidRDefault="00000000" w:rsidRPr="00000000" w14:paraId="0000027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3% No treatment </w:t>
            </w:r>
          </w:p>
          <w:p w:rsidR="00000000" w:rsidDel="00000000" w:rsidP="00000000" w:rsidRDefault="00000000" w:rsidRPr="00000000" w14:paraId="0000027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2% combin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A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ubio</w:t>
            </w:r>
          </w:p>
          <w:p w:rsidR="00000000" w:rsidDel="00000000" w:rsidP="00000000" w:rsidRDefault="00000000" w:rsidRPr="00000000" w14:paraId="0000027B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pa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 universitario Clinico san cecili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 July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an follow-up 11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 in the internal and intensive</w:t>
            </w:r>
          </w:p>
          <w:p w:rsidR="00000000" w:rsidDel="00000000" w:rsidP="00000000" w:rsidRDefault="00000000" w:rsidRPr="00000000" w14:paraId="0000028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dicine departments admitted for SARS-CoV-2 infection</w:t>
            </w:r>
          </w:p>
          <w:p w:rsidR="00000000" w:rsidDel="00000000" w:rsidP="00000000" w:rsidRDefault="00000000" w:rsidRPr="00000000" w14:paraId="0000028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firmed by PCR and who met cytokine-release syndrome criteria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cocorticoids versus tocilizumab versus combin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63.9 (32-8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63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B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alton</w:t>
            </w:r>
          </w:p>
          <w:p w:rsidR="00000000" w:rsidDel="00000000" w:rsidP="00000000" w:rsidRDefault="00000000" w:rsidRPr="00000000" w14:paraId="0000028C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tal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 hospital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ebruary 27 – April 24 202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center, observational, longitudinal study 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7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til May 2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ARS-CoV-2 positive, 2)</w:t>
            </w:r>
          </w:p>
          <w:p w:rsidR="00000000" w:rsidDel="00000000" w:rsidP="00000000" w:rsidRDefault="00000000" w:rsidRPr="00000000" w14:paraId="0000029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ge &gt;18 years and &lt;80 years; 3) PaO2:FiO2 &lt;250 mmHg; 4) bilateral infiltrates; 5) CRP &gt;100 mg/L;</w:t>
            </w:r>
          </w:p>
          <w:p w:rsidR="00000000" w:rsidDel="00000000" w:rsidP="00000000" w:rsidRDefault="00000000" w:rsidRPr="00000000" w14:paraId="0000029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nd/or 6) diagnosis of acute respiratory distress syndrome (ARDS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early prolonged</w:t>
            </w:r>
          </w:p>
          <w:p w:rsidR="00000000" w:rsidDel="00000000" w:rsidP="00000000" w:rsidRDefault="00000000" w:rsidRPr="00000000" w14:paraId="0000029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ethylprednisolone (MP) versus control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P mean age 64.4</w:t>
            </w:r>
          </w:p>
          <w:p w:rsidR="00000000" w:rsidDel="00000000" w:rsidP="00000000" w:rsidRDefault="00000000" w:rsidRPr="00000000" w14:paraId="0000029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trol group mean age 67.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P 65.1%</w:t>
            </w:r>
          </w:p>
          <w:p w:rsidR="00000000" w:rsidDel="00000000" w:rsidP="00000000" w:rsidRDefault="00000000" w:rsidRPr="00000000" w14:paraId="0000029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trol 73.3%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8.1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F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hen Zheng Sun</w:t>
            </w:r>
          </w:p>
          <w:p w:rsidR="00000000" w:rsidDel="00000000" w:rsidP="00000000" w:rsidRDefault="00000000" w:rsidRPr="00000000" w14:paraId="000002A0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Shangha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hanghai Public Health Clinical Cen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3 Jun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 Jan to 29 Feb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observa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8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ized COVID-19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Glucocorticoids (27) versus no glucocorticoids (27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1 (in total cohor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1.7 (in total cohor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: 3.1</w:t>
            </w:r>
          </w:p>
          <w:p w:rsidR="00000000" w:rsidDel="00000000" w:rsidP="00000000" w:rsidRDefault="00000000" w:rsidRPr="00000000" w14:paraId="000002A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ritical: 4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F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hi Wu Wang</w:t>
            </w:r>
          </w:p>
          <w:p w:rsidR="00000000" w:rsidDel="00000000" w:rsidP="00000000" w:rsidRDefault="00000000" w:rsidRPr="00000000" w14:paraId="000002B0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Zhejia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rst Affiliated Hospital of Zhejiang Universi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Jul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9 Jan to 17 Feb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observa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8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ized COVID-19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us negative (61) and virus positive (3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us negative median age 50, </w:t>
            </w:r>
          </w:p>
          <w:p w:rsidR="00000000" w:rsidDel="00000000" w:rsidP="00000000" w:rsidRDefault="00000000" w:rsidRPr="00000000" w14:paraId="000002B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us positive median age 61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us negative 57.4%</w:t>
            </w:r>
          </w:p>
          <w:p w:rsidR="00000000" w:rsidDel="00000000" w:rsidP="00000000" w:rsidRDefault="00000000" w:rsidRPr="00000000" w14:paraId="000002B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us positive  68.4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1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Tomazini</w:t>
            </w:r>
          </w:p>
          <w:p w:rsidR="00000000" w:rsidDel="00000000" w:rsidP="00000000" w:rsidRDefault="00000000" w:rsidRPr="00000000" w14:paraId="000002C2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Brazi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cent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ptember 2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une 17 – June 23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8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A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 were at least 18 years old, had confirmed or suspected COVID-19 infection </w:t>
            </w:r>
          </w:p>
          <w:p w:rsidR="00000000" w:rsidDel="00000000" w:rsidP="00000000" w:rsidRDefault="00000000" w:rsidRPr="00000000" w14:paraId="000002CB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nd were receiving mechanical ventilation</w:t>
            </w:r>
          </w:p>
          <w:p w:rsidR="00000000" w:rsidDel="00000000" w:rsidP="00000000" w:rsidRDefault="00000000" w:rsidRPr="00000000" w14:paraId="000002CC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ithin 48 hours of meeting criteria for moderate to severe</w:t>
            </w:r>
          </w:p>
          <w:p w:rsidR="00000000" w:rsidDel="00000000" w:rsidP="00000000" w:rsidRDefault="00000000" w:rsidRPr="00000000" w14:paraId="000002CD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RDS with partial pressure of arterial blood oxygen to frac-</w:t>
            </w:r>
          </w:p>
          <w:p w:rsidR="00000000" w:rsidDel="00000000" w:rsidP="00000000" w:rsidRDefault="00000000" w:rsidRPr="00000000" w14:paraId="000002CE">
            <w:pPr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ion of inspired oxygen (PaO2:FIO2) ratio of 200 or les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trol versus dexamethasone 20mg/10m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xamethasone mean age 60.1</w:t>
            </w:r>
          </w:p>
          <w:p w:rsidR="00000000" w:rsidDel="00000000" w:rsidP="00000000" w:rsidRDefault="00000000" w:rsidRPr="00000000" w14:paraId="000002D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trol mean age 62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xamethasone 59.6%</w:t>
            </w:r>
          </w:p>
          <w:p w:rsidR="00000000" w:rsidDel="00000000" w:rsidP="00000000" w:rsidRDefault="00000000" w:rsidRPr="00000000" w14:paraId="000002D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ntrol 65.6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highlight w:val="yellow"/>
                <w:rtl w:val="0"/>
              </w:rPr>
              <w:t xml:space="preserve">RC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6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ang Yang Li</w:t>
            </w:r>
          </w:p>
          <w:p w:rsidR="00000000" w:rsidDel="00000000" w:rsidP="00000000" w:rsidRDefault="00000000" w:rsidRPr="00000000" w14:paraId="000002D7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Wuh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ulticent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rch 16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anuary 16 – January 29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til February 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linical feature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median age 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46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5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ang Zhang Yu 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Tongji Hospit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pril 23, 202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4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 day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urvivors versus non-survivor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3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3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ang Jiang He </w:t>
            </w:r>
          </w:p>
          <w:p w:rsidR="00000000" w:rsidDel="00000000" w:rsidP="00000000" w:rsidRDefault="00000000" w:rsidRPr="00000000" w14:paraId="000002F4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Wuh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ion Hospital of Huazhong University of Science and Technolog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8 April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 January to 25 February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observa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til discharge/deat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patients with COVID-19 pneumonia at the isolation war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 (26) versus non-steroid (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s median age 54 </w:t>
            </w:r>
          </w:p>
          <w:p w:rsidR="00000000" w:rsidDel="00000000" w:rsidP="00000000" w:rsidRDefault="00000000" w:rsidRPr="00000000" w14:paraId="000002F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teroids median age 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s 62% </w:t>
            </w:r>
          </w:p>
          <w:p w:rsidR="00000000" w:rsidDel="00000000" w:rsidP="00000000" w:rsidRDefault="00000000" w:rsidRPr="00000000" w14:paraId="0000030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teroids 50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were severely i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4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u Chen Cai</w:t>
            </w:r>
          </w:p>
          <w:p w:rsidR="00000000" w:rsidDel="00000000" w:rsidP="00000000" w:rsidRDefault="00000000" w:rsidRPr="00000000" w14:paraId="00000305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Wuh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inyintan 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 March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5 December, 2019 - 6 January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observa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8 - 50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ized COVID-19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RDS (84) versus non-ARDS (117) and ARDS survivors (27) versus ARDS non-survivors (2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 median age 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63.7 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s with ARDS according to WHO guidelines: 41.8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3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Wu Huang Zhu</w:t>
            </w:r>
          </w:p>
          <w:p w:rsidR="00000000" w:rsidDel="00000000" w:rsidP="00000000" w:rsidRDefault="00000000" w:rsidRPr="00000000" w14:paraId="00000314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bookmarkStart w:colFirst="0" w:colLast="0" w:name="_heading=h.8lxvadl3f6re" w:id="1"/>
            <w:bookmarkEnd w:id="1"/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Wuha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center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ptember 3, 202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December 26, 2019 – March 15, 202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76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nal follow-up date was March 1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VID-</w:t>
            </w:r>
          </w:p>
          <w:p w:rsidR="00000000" w:rsidDel="00000000" w:rsidP="00000000" w:rsidRDefault="00000000" w:rsidRPr="00000000" w14:paraId="0000031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9 hospitalized severe or critical cas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corticosteroid group versus systemic corticosteroi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cases 63</w:t>
            </w:r>
          </w:p>
          <w:p w:rsidR="00000000" w:rsidDel="00000000" w:rsidP="00000000" w:rsidRDefault="00000000" w:rsidRPr="00000000" w14:paraId="0000032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ritical cases 6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vere cases 54.8%</w:t>
            </w:r>
          </w:p>
          <w:p w:rsidR="00000000" w:rsidDel="00000000" w:rsidP="00000000" w:rsidRDefault="00000000" w:rsidRPr="00000000" w14:paraId="0000032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32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ritical cases 59.1%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.9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6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Xu Chen Yuan</w:t>
            </w:r>
          </w:p>
          <w:p w:rsidR="00000000" w:rsidDel="00000000" w:rsidP="00000000" w:rsidRDefault="00000000" w:rsidRPr="00000000" w14:paraId="00000327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First Affiliated Hospital, School of Medicine,</w:t>
            </w:r>
          </w:p>
          <w:p w:rsidR="00000000" w:rsidDel="00000000" w:rsidP="00000000" w:rsidRDefault="00000000" w:rsidRPr="00000000" w14:paraId="0000032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Zhejiang University and the Shenzhen Third People’s 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pril 9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anuary 9, - February 19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 day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Patient admitted with (1) disease duration over 21 days without viral RNA</w:t>
            </w:r>
          </w:p>
          <w:p w:rsidR="00000000" w:rsidDel="00000000" w:rsidP="00000000" w:rsidRDefault="00000000" w:rsidRPr="00000000" w14:paraId="0000033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learance, (2) viral RNA clearance occurred within 21 days, or</w:t>
            </w:r>
          </w:p>
          <w:p w:rsidR="00000000" w:rsidDel="00000000" w:rsidP="00000000" w:rsidRDefault="00000000" w:rsidRPr="00000000" w14:paraId="0000033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3) death occurred within 21 day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al shedding &lt; or &gt; 15 days with or without corticosteroi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 median age 52 (43-63)</w:t>
            </w:r>
          </w:p>
          <w:p w:rsidR="00000000" w:rsidDel="00000000" w:rsidP="00000000" w:rsidRDefault="00000000" w:rsidRPr="00000000" w14:paraId="0000033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al shedding duration &lt; 15 days  median age 48.0, </w:t>
            </w:r>
          </w:p>
          <w:p w:rsidR="00000000" w:rsidDel="00000000" w:rsidP="00000000" w:rsidRDefault="00000000" w:rsidRPr="00000000" w14:paraId="0000033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al shedding duration &gt;15 day median age 54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58.4%</w:t>
            </w:r>
          </w:p>
          <w:p w:rsidR="00000000" w:rsidDel="00000000" w:rsidP="00000000" w:rsidRDefault="00000000" w:rsidRPr="00000000" w14:paraId="0000033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al shedding duration &lt; 15 days 40.5% </w:t>
            </w:r>
          </w:p>
          <w:p w:rsidR="00000000" w:rsidDel="00000000" w:rsidP="00000000" w:rsidRDefault="00000000" w:rsidRPr="00000000" w14:paraId="0000033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iral shedding duration &gt; 15 days  67.1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.4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0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Yang Lipes</w:t>
            </w:r>
          </w:p>
          <w:p w:rsidR="00000000" w:rsidDel="00000000" w:rsidP="00000000" w:rsidRDefault="00000000" w:rsidRPr="00000000" w14:paraId="00000341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anada, Montre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Jewish General 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 May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observa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OVID-19 patients admitted to ICU who received corticosteroids in the context of cytokine release syndrom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group divi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median age 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60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All patients were critically il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</w:t>
            </w:r>
          </w:p>
        </w:tc>
      </w:tr>
      <w:tr>
        <w:trPr>
          <w:trHeight w:val="861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F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Zha Li Pan</w:t>
            </w:r>
          </w:p>
          <w:p w:rsidR="00000000" w:rsidDel="00000000" w:rsidP="00000000" w:rsidRDefault="00000000" w:rsidRPr="00000000" w14:paraId="00000350">
            <w:pPr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1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hina, Anhui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2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econd People’s</w:t>
            </w:r>
          </w:p>
          <w:p w:rsidR="00000000" w:rsidDel="00000000" w:rsidP="00000000" w:rsidRDefault="00000000" w:rsidRPr="00000000" w14:paraId="0000035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 of Wuhu and Yijishan Hospital in Wuhu,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4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April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5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4 January to 24 February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6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etrospective observation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7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8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9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Hospitalized COVID-19 pati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A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 (11) versus non-steroid (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B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 media age 53, </w:t>
            </w:r>
          </w:p>
          <w:p w:rsidR="00000000" w:rsidDel="00000000" w:rsidP="00000000" w:rsidRDefault="00000000" w:rsidRPr="00000000" w14:paraId="0000035C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teroid median age 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D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steroid 73%</w:t>
            </w:r>
          </w:p>
          <w:p w:rsidR="00000000" w:rsidDel="00000000" w:rsidP="00000000" w:rsidRDefault="00000000" w:rsidRPr="00000000" w14:paraId="0000035E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n-steroid  60%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F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0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</w:t>
            </w:r>
          </w:p>
        </w:tc>
      </w:tr>
    </w:tbl>
    <w:p w:rsidR="00000000" w:rsidDel="00000000" w:rsidP="00000000" w:rsidRDefault="00000000" w:rsidRPr="00000000" w14:paraId="00000361">
      <w:pPr>
        <w:spacing w:line="24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Footnotes: 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unless otherwise specified, severity was defined according to National Health Commission of the People's Republic of China guidelines, meaning that severe cases were defined as either respiratory distress (≥30 breaths/ min), oxygen saturation ≤93% in rest, or arterial partial pressure of oxygen (PaO2)/fraction of inspired oxygen (FiO2) ≤300 mmHg (1 mmHg=0.133kPa). Critical cases were defined as either respiratory failure and requiring mechanical ventilation, shock, or with other organ failure that required ICU care.</w:t>
      </w: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 a) 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defined according to WHO guidelines. </w:t>
      </w: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b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) according to guidelines of the American Thoracic Society and Infectious Disease Society of America. </w:t>
        <w:br w:type="textWrapping"/>
        <w:t xml:space="preserve">Unless otherwise specified, time to viral clearance and viral shedding duration are defined as time to negative RT-PCR.</w:t>
      </w: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362">
      <w:pPr>
        <w:spacing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+) 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defined as not meeting the following criteria: (i) obvious alleviation of respiratory symptoms (eg. cough, chest distress and breath shortness) after treatment; (ii) maintenance of normal body temperature for ≥3 days without the use of corticosteroid or antipyretics; (iii) improvement in radiological abnormalities on chest CT or X-ray after treatment; (iv) a hospital stay of ≤10 days.</w:t>
      </w:r>
    </w:p>
    <w:p w:rsidR="00000000" w:rsidDel="00000000" w:rsidP="00000000" w:rsidRDefault="00000000" w:rsidRPr="00000000" w14:paraId="00000363">
      <w:pPr>
        <w:rPr>
          <w:rFonts w:ascii="Calibri" w:cs="Calibri" w:eastAsia="Calibri" w:hAnsi="Calibri"/>
          <w:sz w:val="20"/>
          <w:szCs w:val="20"/>
        </w:rPr>
        <w:sectPr>
          <w:pgSz w:h="11909" w:w="16834" w:orient="landscape"/>
          <w:pgMar w:bottom="567" w:top="567" w:left="567" w:right="567" w:header="720" w:footer="720"/>
          <w:pgNumType w:start="1"/>
        </w:sect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NOS score was based on </w:t>
      </w: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1)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mortality, </w:t>
      </w: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2)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viral clearance, or </w:t>
      </w: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t xml:space="preserve">3)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secondary </w:t>
      </w:r>
      <w:r w:rsidDel="00000000" w:rsidR="00000000" w:rsidRPr="00000000">
        <w:rPr>
          <w:rFonts w:ascii="Calibri" w:cs="Calibri" w:eastAsia="Calibri" w:hAnsi="Calibri"/>
          <w:sz w:val="18"/>
          <w:szCs w:val="18"/>
          <w:rtl w:val="0"/>
        </w:rPr>
        <w:t xml:space="preserve">outcomes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. </w:t>
      </w:r>
    </w:p>
    <w:p w:rsidR="00000000" w:rsidDel="00000000" w:rsidP="00000000" w:rsidRDefault="00000000" w:rsidRPr="00000000" w14:paraId="00000364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sectPr>
      <w:type w:val="nextPage"/>
      <w:pgSz w:h="11909" w:w="16834" w:orient="landscape"/>
      <w:pgMar w:bottom="1417" w:top="1417" w:left="1417" w:right="1417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Calibri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E83B36"/>
    <w:pPr>
      <w:spacing w:line="276" w:lineRule="auto"/>
    </w:pPr>
    <w:rPr>
      <w:rFonts w:ascii="Arial" w:cs="Arial" w:eastAsia="Arial" w:hAnsi="Arial"/>
      <w:sz w:val="22"/>
      <w:szCs w:val="22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Spacing">
    <w:name w:val="No Spacing"/>
    <w:uiPriority w:val="1"/>
    <w:qFormat w:val="1"/>
    <w:rsid w:val="00B444E0"/>
    <w:rPr>
      <w:rFonts w:ascii="Arial" w:cs="Arial" w:eastAsia="Arial" w:hAnsi="Arial"/>
      <w:sz w:val="22"/>
      <w:szCs w:val="22"/>
      <w:lang w:val="en-US"/>
    </w:rPr>
  </w:style>
  <w:style w:type="paragraph" w:styleId="Standaard1" w:customStyle="1">
    <w:name w:val="Standaard1"/>
    <w:rsid w:val="00CC2DB9"/>
    <w:pPr>
      <w:spacing w:line="276" w:lineRule="auto"/>
    </w:pPr>
    <w:rPr>
      <w:rFonts w:ascii="Arial" w:cs="Arial" w:eastAsia="Arial" w:hAnsi="Arial"/>
      <w:sz w:val="22"/>
      <w:szCs w:val="22"/>
      <w:lang w:val="en-US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Pr>
      <w:b w:val="1"/>
      <w:bCs w:val="1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QdZf3HVCTnVerah8jp3XF3aaBQ==">AMUW2mXANP/9fI5I4z3XNTJcTRXM3DGzmH7r57StKmJHsF/bCXoHRly3VflPZXEVSmMJuqs4UDpMEI+sxJNWum0asgExmEvce4N6Sc7iRLmVBInsUjmlOufZ1/OGAnULD9nixEsiW+6L5e/eY0TXIQjO0k1EAnSj8LBgK225wpq/pdTL6neNS8f6xaP3oVbEcgjBnxKHvK9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6T08:17:00Z</dcterms:created>
  <dc:creator>Sesmu Arbous</dc:creator>
</cp:coreProperties>
</file>